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F3EDB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40"/>
          <w:szCs w:val="40"/>
        </w:rPr>
      </w:pPr>
    </w:p>
    <w:p w14:paraId="7F4B1106" w14:textId="77777777" w:rsidR="00547209" w:rsidRDefault="00000000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File</w:t>
      </w:r>
      <w:r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p w14:paraId="7DD91F98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9DF332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878B12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EF1D70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491ABF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93C8AE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86BD5C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1B5FE5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3A9621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9E43D5" w14:textId="77777777" w:rsidR="00547209" w:rsidRDefault="00547209">
      <w:pPr>
        <w:spacing w:line="360" w:lineRule="auto"/>
        <w:ind w:left="-708" w:right="-60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9D2609" w14:textId="77777777" w:rsidR="00547209" w:rsidRDefault="00000000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8"/>
          <w:szCs w:val="28"/>
        </w:rPr>
        <w:t>Trends in Cardiovascular Mortality in Patients with Chronic Kidney Disease from 1999 to 2020: A Retrospective Study in the United States</w:t>
      </w:r>
    </w:p>
    <w:p w14:paraId="0CC8F114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D53C86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7F9341" w14:textId="77777777" w:rsidR="00547209" w:rsidRDefault="00547209">
      <w:pPr>
        <w:spacing w:line="360" w:lineRule="auto"/>
        <w:ind w:left="-708" w:right="-60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4115C2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EC7198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CE9DF3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8E42ED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AA5B29" w14:textId="77777777" w:rsidR="00547209" w:rsidRDefault="00547209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77FE4C" w14:textId="77777777" w:rsidR="00547209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  <w:t>This file is created by the authors to provide a better understanding of their work.</w:t>
      </w:r>
      <w:r>
        <w:br w:type="page"/>
      </w:r>
    </w:p>
    <w:p w14:paraId="7E3C6A64" w14:textId="156B5562" w:rsidR="0084529A" w:rsidRPr="0084529A" w:rsidRDefault="0084529A" w:rsidP="0084529A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452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ry Table S1:</w:t>
      </w:r>
      <w:r w:rsidRPr="008452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rends in Cardiovascular-Related Mortality in patients with </w:t>
      </w:r>
      <w:proofErr w:type="gramStart"/>
      <w:r w:rsidRPr="008452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ronic Kidney Disease</w:t>
      </w:r>
      <w:proofErr w:type="gramEnd"/>
      <w:r w:rsidRPr="008452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the United States from 1999 to 2020, stratified by stage of Chronic Kidney Disease (CKD: chronic kidney disease, AAMR: age-adjusted mortality rate, AAPC: average annual percent change) </w:t>
      </w:r>
    </w:p>
    <w:p w14:paraId="39880419" w14:textId="77777777" w:rsidR="0084529A" w:rsidRPr="0084529A" w:rsidRDefault="0084529A" w:rsidP="0084529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960"/>
        <w:gridCol w:w="1178"/>
        <w:gridCol w:w="1152"/>
        <w:gridCol w:w="1005"/>
        <w:gridCol w:w="1047"/>
        <w:gridCol w:w="1178"/>
        <w:gridCol w:w="1238"/>
      </w:tblGrid>
      <w:tr w:rsidR="0084529A" w:rsidRPr="0084529A" w14:paraId="7A5425FC" w14:textId="77777777" w:rsidTr="0084529A">
        <w:trPr>
          <w:trHeight w:val="30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21803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9-2010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FF843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-2020</w:t>
            </w:r>
          </w:p>
        </w:tc>
      </w:tr>
      <w:tr w:rsidR="0084529A" w:rsidRPr="0084529A" w14:paraId="107AE282" w14:textId="77777777" w:rsidTr="0084529A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23A4C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use of De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331ED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aths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F3367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M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3DC40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53108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use of De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6D913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aths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2673A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M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ECDD2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PC</w:t>
            </w:r>
          </w:p>
        </w:tc>
      </w:tr>
      <w:tr w:rsidR="0084529A" w:rsidRPr="0084529A" w14:paraId="3101BA02" w14:textId="77777777" w:rsidTr="0084529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05A4F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574AD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9BA83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4E6C5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5C95D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KD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ADEA8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CC632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C4CF9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84529A" w:rsidRPr="0084529A" w14:paraId="5B2E49D1" w14:textId="77777777" w:rsidTr="0084529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9B87E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7847A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219D5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05CE3B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57CB5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KD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E0C57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C1E41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 (0.02 to 0.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16361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86 (-11.43 to 4.4)</w:t>
            </w:r>
          </w:p>
        </w:tc>
      </w:tr>
      <w:tr w:rsidR="0084529A" w:rsidRPr="0084529A" w14:paraId="35C7DD47" w14:textId="77777777" w:rsidTr="0084529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2BF01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6484E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0A1FE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355F4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552D3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KD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732AF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,9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028BC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 (0.38 to 0.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780DF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8 (5.69 to 17.82) *</w:t>
            </w:r>
          </w:p>
        </w:tc>
      </w:tr>
      <w:tr w:rsidR="0084529A" w:rsidRPr="0084529A" w14:paraId="72AC2BE6" w14:textId="77777777" w:rsidTr="0084529A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0C6C8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6C644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0EFDB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E4D2B" w14:textId="77777777" w:rsidR="0084529A" w:rsidRPr="0084529A" w:rsidRDefault="0084529A" w:rsidP="008452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355B2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KD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B56CB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,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D8E60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 (0.33 to 0.3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BD08A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6 (3.46 to 12.17) *</w:t>
            </w:r>
          </w:p>
        </w:tc>
      </w:tr>
      <w:tr w:rsidR="0084529A" w:rsidRPr="0084529A" w14:paraId="73A3EA83" w14:textId="77777777" w:rsidTr="0084529A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D1ACD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-stage renal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A1B3D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,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3DB29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5 (2.63 to 2.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B923B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7 (1.65 to -0.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5AF36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KD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F72EC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,8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8AC6F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 (2.78 to 2.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C2352" w14:textId="77777777" w:rsidR="0084529A" w:rsidRPr="0084529A" w:rsidRDefault="0084529A" w:rsidP="00845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70 (-10.71 to -4.47) *</w:t>
            </w:r>
          </w:p>
        </w:tc>
      </w:tr>
    </w:tbl>
    <w:p w14:paraId="726888BE" w14:textId="20C07B7A" w:rsidR="0084529A" w:rsidRPr="0084529A" w:rsidRDefault="0084529A" w:rsidP="0084529A">
      <w:pPr>
        <w:spacing w:after="16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452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In</w:t>
      </w:r>
      <w:r w:rsidRPr="008452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cates that the AAPC is significantly different from zero at the alpha = 0.05 level.</w:t>
      </w:r>
    </w:p>
    <w:p w14:paraId="2F52C31B" w14:textId="77777777" w:rsidR="0084529A" w:rsidRPr="0084529A" w:rsidRDefault="0084529A" w:rsidP="0084529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13B3CF" w14:textId="77777777" w:rsidR="0084529A" w:rsidRPr="0084529A" w:rsidRDefault="0084529A" w:rsidP="0084529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86CFCC" w14:textId="77777777" w:rsidR="0084529A" w:rsidRDefault="0084529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863919C" w14:textId="134DB789" w:rsidR="00547209" w:rsidRDefault="00000000">
      <w:pPr>
        <w:spacing w:line="480" w:lineRule="auto"/>
        <w:ind w:left="-708" w:right="-60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</w:t>
      </w:r>
      <w:r w:rsidR="0084529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State-wise Age-Adjusted Mortality Rates (AAMRs) with their 95% Confidence Intervals for Cardiovascular Mortality Associated with Patients with Chronic Kidney Disease in the United States from 1999 to 2020</w:t>
      </w:r>
    </w:p>
    <w:tbl>
      <w:tblPr>
        <w:tblStyle w:val="a"/>
        <w:tblW w:w="9737" w:type="dxa"/>
        <w:tblInd w:w="-7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8"/>
        <w:gridCol w:w="1948"/>
        <w:gridCol w:w="1947"/>
        <w:gridCol w:w="1947"/>
        <w:gridCol w:w="1947"/>
      </w:tblGrid>
      <w:tr w:rsidR="00547209" w14:paraId="73AF958E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5EC02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BD680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0DB2B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Adjusted Rate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4E567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Adjusted Rate Lower 95% Confidence Interval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5FA9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Adjusted Rate Upper 95% Confidence Interval</w:t>
            </w:r>
          </w:p>
        </w:tc>
      </w:tr>
      <w:tr w:rsidR="00547209" w14:paraId="6D7CC71E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96D83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bam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AF6E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F049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FD45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121D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1</w:t>
            </w:r>
          </w:p>
        </w:tc>
      </w:tr>
      <w:tr w:rsidR="00547209" w14:paraId="0A0C198A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FADB3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7AA2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6A8B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3C14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9EB1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2</w:t>
            </w:r>
          </w:p>
        </w:tc>
      </w:tr>
      <w:tr w:rsidR="00547209" w14:paraId="158F33DE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C6A40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4C5A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0996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BB3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F182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1</w:t>
            </w:r>
          </w:p>
        </w:tc>
      </w:tr>
      <w:tr w:rsidR="00547209" w14:paraId="65FE5EBB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583FF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kansas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597E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0DFE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A146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DB24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9</w:t>
            </w:r>
          </w:p>
        </w:tc>
      </w:tr>
      <w:tr w:rsidR="00547209" w14:paraId="3976085F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52A8F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EAF1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3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05BA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9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8DC0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2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DC18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3</w:t>
            </w:r>
          </w:p>
        </w:tc>
      </w:tr>
      <w:tr w:rsidR="00547209" w14:paraId="759D5FA8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C0480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549C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B9E9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F426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20F9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5</w:t>
            </w:r>
          </w:p>
        </w:tc>
      </w:tr>
      <w:tr w:rsidR="00547209" w14:paraId="3B2B4104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BB2A2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0C6C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740B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9DC8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E2E8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4</w:t>
            </w:r>
          </w:p>
        </w:tc>
      </w:tr>
      <w:tr w:rsidR="00547209" w14:paraId="62365C1D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9FFBD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ware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49B8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E4CE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9E84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FDC6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1</w:t>
            </w:r>
          </w:p>
        </w:tc>
      </w:tr>
      <w:tr w:rsidR="00547209" w14:paraId="10DF9C14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8AD6F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of Columbi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2608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EEA4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E4C3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8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F543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6</w:t>
            </w:r>
          </w:p>
        </w:tc>
      </w:tr>
      <w:tr w:rsidR="00547209" w14:paraId="370EAA17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35EAA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390D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5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7CC3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3150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B8C3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6</w:t>
            </w:r>
          </w:p>
        </w:tc>
      </w:tr>
      <w:tr w:rsidR="00547209" w14:paraId="1EBADFC5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01038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B025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5C72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7080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CBA7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3</w:t>
            </w:r>
          </w:p>
        </w:tc>
      </w:tr>
      <w:tr w:rsidR="00547209" w14:paraId="335AC694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74F4E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026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C1E6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79AE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F6EC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4</w:t>
            </w:r>
          </w:p>
        </w:tc>
      </w:tr>
      <w:tr w:rsidR="00547209" w14:paraId="58571869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0EB4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aho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E5ED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8BDA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0E3A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A165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1</w:t>
            </w:r>
          </w:p>
        </w:tc>
      </w:tr>
      <w:tr w:rsidR="00547209" w14:paraId="3954CDF9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05F12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BF0B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5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F22C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70FC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42D9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5</w:t>
            </w:r>
          </w:p>
        </w:tc>
      </w:tr>
      <w:tr w:rsidR="00547209" w14:paraId="60D3E300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E8913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D598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2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119D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8253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7A07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5</w:t>
            </w:r>
          </w:p>
        </w:tc>
      </w:tr>
      <w:tr w:rsidR="00547209" w14:paraId="08AA8A18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854D0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A72E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7ACE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0628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165C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</w:tr>
      <w:tr w:rsidR="00547209" w14:paraId="636E1D3D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0656E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sas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FF4F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596E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BCAD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1F55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3</w:t>
            </w:r>
          </w:p>
        </w:tc>
      </w:tr>
      <w:tr w:rsidR="00547209" w14:paraId="21D5EC76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4990F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09D8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73B8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35F7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245A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7</w:t>
            </w:r>
          </w:p>
        </w:tc>
      </w:tr>
      <w:tr w:rsidR="00547209" w14:paraId="202D23D1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D1C79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isian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A0AE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00B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7BE4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A745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1</w:t>
            </w:r>
          </w:p>
        </w:tc>
      </w:tr>
      <w:tr w:rsidR="00547209" w14:paraId="4FA45D57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3BAF9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e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8EF8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0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AA8E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E4DA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4FDA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6</w:t>
            </w:r>
          </w:p>
        </w:tc>
      </w:tr>
      <w:tr w:rsidR="00547209" w14:paraId="660246AF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DB2BC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yland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ED83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9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9DB3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6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AFAD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9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6A0C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41</w:t>
            </w:r>
          </w:p>
        </w:tc>
      </w:tr>
      <w:tr w:rsidR="00547209" w14:paraId="7B112F7B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E8C5B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B3E4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1CF2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5EA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0574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1</w:t>
            </w:r>
          </w:p>
        </w:tc>
      </w:tr>
      <w:tr w:rsidR="00547209" w14:paraId="26784ED8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7891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A6C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5B47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99A6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4D8A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7</w:t>
            </w:r>
          </w:p>
        </w:tc>
      </w:tr>
      <w:tr w:rsidR="00547209" w14:paraId="43927904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5759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CA90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E1BF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4583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9A66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4</w:t>
            </w:r>
          </w:p>
        </w:tc>
      </w:tr>
      <w:tr w:rsidR="00547209" w14:paraId="5873FF12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96AFD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ssippi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524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2B2D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3245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6EA3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3</w:t>
            </w:r>
          </w:p>
        </w:tc>
      </w:tr>
      <w:tr w:rsidR="00547209" w14:paraId="387CCD19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D2D21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948C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A6CA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866B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95EF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8</w:t>
            </w:r>
          </w:p>
        </w:tc>
      </w:tr>
      <w:tr w:rsidR="00547209" w14:paraId="6DDB5136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507BC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an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66DF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69A0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059A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B7A2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6</w:t>
            </w:r>
          </w:p>
        </w:tc>
      </w:tr>
      <w:tr w:rsidR="00547209" w14:paraId="4A82B28D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7734A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brask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E9C4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EF53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1FE2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FB01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4</w:t>
            </w:r>
          </w:p>
        </w:tc>
      </w:tr>
      <w:tr w:rsidR="00547209" w14:paraId="7D9FAD64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8A969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ad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7E0F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F41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720A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D4C2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7</w:t>
            </w:r>
          </w:p>
        </w:tc>
      </w:tr>
      <w:tr w:rsidR="00547209" w14:paraId="5EEB578B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BC6C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Hampshire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54D8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D204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BCF2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808E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7</w:t>
            </w:r>
          </w:p>
        </w:tc>
      </w:tr>
      <w:tr w:rsidR="00547209" w14:paraId="2B5C40FB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A5B79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Jersey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3DA9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0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6B8E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1AB5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75F3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7</w:t>
            </w:r>
          </w:p>
        </w:tc>
      </w:tr>
      <w:tr w:rsidR="00547209" w14:paraId="7692CD8E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5B707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ew Mexico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B32D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AAE9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87EB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2249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9</w:t>
            </w:r>
          </w:p>
        </w:tc>
      </w:tr>
      <w:tr w:rsidR="00547209" w14:paraId="27C2EAAF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4C7D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30AF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3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8CF2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F8C7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BA84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1</w:t>
            </w:r>
          </w:p>
        </w:tc>
      </w:tr>
      <w:tr w:rsidR="00547209" w14:paraId="1D9E0FB1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1F4F7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arolin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FAD2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3848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FAED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2734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6</w:t>
            </w:r>
          </w:p>
        </w:tc>
      </w:tr>
      <w:tr w:rsidR="00547209" w14:paraId="05C67EA6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CAE0D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Dakot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DFDC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D284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E66E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6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FBB6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89</w:t>
            </w:r>
          </w:p>
        </w:tc>
      </w:tr>
      <w:tr w:rsidR="00547209" w14:paraId="61910A69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55A62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io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91E4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5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C020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2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6BE2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8CDE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3</w:t>
            </w:r>
          </w:p>
        </w:tc>
      </w:tr>
      <w:tr w:rsidR="00547209" w14:paraId="18FAAFCC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94E0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lahom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2AA3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8299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04F2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3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8BDE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2</w:t>
            </w:r>
          </w:p>
        </w:tc>
      </w:tr>
      <w:tr w:rsidR="00547209" w14:paraId="4564C20D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6ED43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egon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9207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0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F827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D1E7E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AD0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6</w:t>
            </w:r>
          </w:p>
        </w:tc>
      </w:tr>
      <w:tr w:rsidR="00547209" w14:paraId="1B1E8EAD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53986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sylvani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CAA7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4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54AF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9992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4780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1</w:t>
            </w:r>
          </w:p>
        </w:tc>
      </w:tr>
      <w:tr w:rsidR="00547209" w14:paraId="27734B14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4314D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e Island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4487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DC470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6059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0F99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9</w:t>
            </w:r>
          </w:p>
        </w:tc>
      </w:tr>
      <w:tr w:rsidR="00547209" w14:paraId="4F4AFD49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40D78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Carolin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567D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DAC9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34F5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5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7635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23</w:t>
            </w:r>
          </w:p>
        </w:tc>
      </w:tr>
      <w:tr w:rsidR="00547209" w14:paraId="218A0534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3BCF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Dakot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4918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03E1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BB65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F700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5</w:t>
            </w:r>
          </w:p>
        </w:tc>
      </w:tr>
      <w:tr w:rsidR="00547209" w14:paraId="7884E625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66000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nessee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DBE1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7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3176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5C58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6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7903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79</w:t>
            </w:r>
          </w:p>
        </w:tc>
      </w:tr>
      <w:tr w:rsidR="00547209" w14:paraId="67DF502A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E1AEC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B7E6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5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D889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CF74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9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6EEA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</w:t>
            </w:r>
          </w:p>
        </w:tc>
      </w:tr>
      <w:tr w:rsidR="00547209" w14:paraId="7DBE6DCB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35BFB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ah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CAEA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45FD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D463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AC18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1</w:t>
            </w:r>
          </w:p>
        </w:tc>
      </w:tr>
      <w:tr w:rsidR="00547209" w14:paraId="1DF10A79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6EF39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mont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4158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1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AC23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ABB6F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57547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3</w:t>
            </w:r>
          </w:p>
        </w:tc>
      </w:tr>
      <w:tr w:rsidR="00547209" w14:paraId="40381E78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B8A17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D6EC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7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044C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C4B4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F432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5</w:t>
            </w:r>
          </w:p>
        </w:tc>
      </w:tr>
      <w:tr w:rsidR="00547209" w14:paraId="183FFE4D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5C89F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E4C3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F76C8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CC075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00E44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5</w:t>
            </w:r>
          </w:p>
        </w:tc>
      </w:tr>
      <w:tr w:rsidR="00547209" w14:paraId="18B31F3C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BA145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6B0F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049A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6558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CB973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6</w:t>
            </w:r>
          </w:p>
        </w:tc>
      </w:tr>
      <w:tr w:rsidR="00547209" w14:paraId="7C638222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20BF4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onsin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14A3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0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9BB49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8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2B11D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19E51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</w:t>
            </w:r>
          </w:p>
        </w:tc>
      </w:tr>
      <w:tr w:rsidR="00547209" w14:paraId="38EF53CC" w14:textId="77777777"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4442C" w14:textId="77777777" w:rsidR="0054720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yoming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7FC2A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1A93B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3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60B56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2</w:t>
            </w:r>
          </w:p>
        </w:tc>
        <w:tc>
          <w:tcPr>
            <w:tcW w:w="1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D9FFC" w14:textId="77777777" w:rsidR="0054720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5</w:t>
            </w:r>
          </w:p>
        </w:tc>
      </w:tr>
    </w:tbl>
    <w:p w14:paraId="506E9D5D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</w:p>
    <w:p w14:paraId="3E97D3F9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</w:p>
    <w:p w14:paraId="61ABD378" w14:textId="77777777" w:rsidR="00547209" w:rsidRDefault="00000000">
      <w:pPr>
        <w:spacing w:line="480" w:lineRule="auto"/>
        <w:ind w:left="-708" w:right="-607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7DC7E89" w14:textId="77777777" w:rsidR="00547209" w:rsidRDefault="00000000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1: </w:t>
      </w:r>
      <w:r>
        <w:rPr>
          <w:rFonts w:ascii="Times New Roman" w:eastAsia="Times New Roman" w:hAnsi="Times New Roman" w:cs="Times New Roman"/>
          <w:sz w:val="24"/>
          <w:szCs w:val="24"/>
        </w:rPr>
        <w:t>Trends in Cardiovascular Mortality Associated with Patients with Chronic Kidney Disease stratified by urbanization in the United States from 1999 to 202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A7815B2" wp14:editId="6BE54ED7">
            <wp:extent cx="5731200" cy="35433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EEFC61" w14:textId="77777777" w:rsidR="00547209" w:rsidRDefault="00000000">
      <w:pPr>
        <w:spacing w:line="480" w:lineRule="auto"/>
        <w:ind w:left="-708" w:right="-607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6B54C7F6" w14:textId="77777777" w:rsidR="00547209" w:rsidRDefault="00000000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2: </w:t>
      </w:r>
      <w:r>
        <w:rPr>
          <w:rFonts w:ascii="Times New Roman" w:eastAsia="Times New Roman" w:hAnsi="Times New Roman" w:cs="Times New Roman"/>
          <w:sz w:val="24"/>
          <w:szCs w:val="24"/>
        </w:rPr>
        <w:t>Trends in Cardiovascular Mortality Associated with Patients with Chronic Kidney Disease stratified by census region in the United States from 1999 to 202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70E6DA3" wp14:editId="5F90F6D5">
            <wp:extent cx="5731200" cy="3543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882773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</w:p>
    <w:p w14:paraId="385E2831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</w:p>
    <w:p w14:paraId="0F38A93C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C11693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</w:p>
    <w:p w14:paraId="098BCC96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</w:p>
    <w:p w14:paraId="53345F66" w14:textId="77777777" w:rsidR="00547209" w:rsidRDefault="00000000">
      <w:pPr>
        <w:spacing w:line="480" w:lineRule="auto"/>
        <w:ind w:left="-708" w:right="-607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B3C9BC8" w14:textId="77777777" w:rsidR="00547209" w:rsidRDefault="00000000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3: </w:t>
      </w:r>
      <w:r>
        <w:rPr>
          <w:rFonts w:ascii="Times New Roman" w:eastAsia="Times New Roman" w:hAnsi="Times New Roman" w:cs="Times New Roman"/>
          <w:sz w:val="24"/>
          <w:szCs w:val="24"/>
        </w:rPr>
        <w:t>State-wise deaths and Age-Adjusted Mortality rates (AAMRs) in Cardiovascular Mortality Associated with Patients with Chronic Kidney Disease in the United States from 1999 to 202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75A2371" wp14:editId="380E8CA1">
            <wp:extent cx="5731200" cy="39116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1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310552" w14:textId="77777777" w:rsidR="00547209" w:rsidRDefault="00547209">
      <w:pPr>
        <w:spacing w:line="480" w:lineRule="auto"/>
        <w:ind w:left="-708" w:right="-607"/>
        <w:rPr>
          <w:rFonts w:ascii="Times New Roman" w:eastAsia="Times New Roman" w:hAnsi="Times New Roman" w:cs="Times New Roman"/>
          <w:sz w:val="24"/>
          <w:szCs w:val="24"/>
        </w:rPr>
      </w:pPr>
    </w:p>
    <w:p w14:paraId="16A60770" w14:textId="77777777" w:rsidR="00547209" w:rsidRDefault="0054720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4720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209"/>
    <w:rsid w:val="00547209"/>
    <w:rsid w:val="0084529A"/>
    <w:rsid w:val="00C0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91D87"/>
  <w15:docId w15:val="{EC3D34BE-456B-8240-958F-ACF865F7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83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16982">
          <w:marLeft w:val="-6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78919">
          <w:marLeft w:val="-6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91867">
          <w:marLeft w:val="-6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3946">
          <w:marLeft w:val="-6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9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1378">
          <w:marLeft w:val="-6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eman Ahmad</cp:lastModifiedBy>
  <cp:revision>2</cp:revision>
  <dcterms:created xsi:type="dcterms:W3CDTF">2025-06-12T16:31:00Z</dcterms:created>
  <dcterms:modified xsi:type="dcterms:W3CDTF">2025-06-12T16:32:00Z</dcterms:modified>
</cp:coreProperties>
</file>